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Table S7. Primers used for </w:t>
      </w:r>
      <w:r>
        <w:rPr>
          <w:rFonts w:cs="Times New Roman" w:ascii="Times New Roman" w:hAnsi="Times New Roman"/>
          <w:b/>
          <w:bCs/>
          <w:i/>
          <w:color w:val="000000"/>
          <w:kern w:val="2"/>
          <w:sz w:val="18"/>
          <w:szCs w:val="18"/>
        </w:rPr>
        <w:t>H. marmoreus</w:t>
      </w:r>
      <w:r>
        <w:rPr>
          <w:rFonts w:cs="Times New Roman" w:ascii="Times New Roman" w:hAnsi="Times New Roman"/>
          <w:b/>
          <w:sz w:val="18"/>
          <w:szCs w:val="18"/>
        </w:rPr>
        <w:t xml:space="preserve"> DNA ampliﬁcation and sequencing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2339"/>
        <w:gridCol w:w="2898"/>
        <w:gridCol w:w="1571"/>
      </w:tblGrid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or region ampliﬁed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5’ &gt; 3’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mplicon size(bp)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4L-L-HM1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4L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AGTCCCTCTTAAACGAT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4L-R-HM1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4L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TTTGATGATAATGTTGG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4L-2-L-HM1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4L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GGGGAACCACAGATACC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4L-2-R-HM1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4L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ATGTCTTTTGGTTTTGA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-L-HM1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TAGAAAATAAATACACC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-R-HM1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AAGGGATGGGAAGGGAGA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-2-L-HM1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ATTGCTTTTAAGTATTG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-2-R-HM1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ACAAACAATAAAATCTA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-L-HM5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TCCCGGACAGGGTAGTT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-R-HM5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AATCCCAGGCTTTACAC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-2-L-HM5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TCCCGGACAGGGTAGT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-2-R-HM54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AATCCCAGGCTTTACA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93608-L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608-L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AATCTTGACCACCGCTTCG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93608-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608-R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AGAAGATCAGGAGTAGTC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93344-L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344-L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GAGACTTCTTTCCCCAATC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93344-R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344-R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ACCCCTGCCCCTTATC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5:37:00Z</dcterms:created>
  <dc:creator>chenlianfu</dc:creator>
  <dc:description/>
  <cp:keywords/>
  <dc:language>en-US</dc:language>
  <cp:lastModifiedBy>wanggang</cp:lastModifiedBy>
  <dcterms:modified xsi:type="dcterms:W3CDTF">2019-05-29T02:33:00Z</dcterms:modified>
  <cp:revision>7</cp:revision>
  <dc:subject/>
  <dc:title/>
</cp:coreProperties>
</file>